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8.   Summary of PfEMP1 antibody activity against homologous parasite strai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459"/>
        <w:gridCol w:w="1523"/>
        <w:gridCol w:w="1194"/>
        <w:gridCol w:w="1472"/>
        <w:gridCol w:w="1633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ies to: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face reactiv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end titr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positive cells matches rosette frequency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sin- sensitive surface reactivity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tte inhibi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IC50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agoctyosis  </w:t>
            </w:r>
            <w:r>
              <w:rPr>
                <w:rFonts w:eastAsia="Symbol" w:cs="Symbol" w:ascii="Symbol" w:hAnsi="Symbol"/>
              </w:rPr>
              <w:t></w:t>
            </w:r>
            <w:r>
              <w:rPr>
                <w:rFonts w:cs="Times New Roman" w:ascii="Times New Roman" w:hAnsi="Times New Roman"/>
              </w:rPr>
              <w:t>50% of positive control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3var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1.5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1.00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84var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1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08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var6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1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08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.5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12var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0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8.00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80var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10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var9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0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0.04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.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The end titre was defined as the lowest concentration of antibody (in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 of total IgG) giving surface staining of more than 50% of the positive subpopulation by flow cytometry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+ indicates that the percentage of infected erythrocytes showing punctate surface fluorescence in live cell IFA matched the rosette frequency of the culture to within 10% in at least three separate experiments.   Rosette frequency varied between 30% and 75% in different experiments due to </w:t>
      </w:r>
      <w:r>
        <w:rPr>
          <w:rFonts w:cs="Times New Roman" w:ascii="Times New Roman" w:hAnsi="Times New Roman"/>
          <w:i/>
        </w:rPr>
        <w:t>var</w:t>
      </w:r>
      <w:r>
        <w:rPr>
          <w:rFonts w:cs="Times New Roman" w:ascii="Times New Roman" w:hAnsi="Times New Roman"/>
        </w:rPr>
        <w:t xml:space="preserve"> gene switching and frequency of rosette selection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urface reactivity abolished by treatment of live infected erythrocytes with low concentration trypsin (1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 for 5 mins at room temperature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IC50: concentration of total IgG in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g/ml giving 50% rosette inhibition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In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 of total IgG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 Data from reference 13 (Ghumra et al, 2011 PLoS One 6:e16414.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: not do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4:59:00Z</dcterms:created>
  <dc:creator>Alex Rowe</dc:creator>
  <dc:description/>
  <cp:keywords/>
  <dc:language>en-US</dc:language>
  <cp:lastModifiedBy>Alex Rowe</cp:lastModifiedBy>
  <cp:lastPrinted>2012-01-26T11:47:00Z</cp:lastPrinted>
  <dcterms:modified xsi:type="dcterms:W3CDTF">2012-03-19T15:03:00Z</dcterms:modified>
  <cp:revision>3</cp:revision>
  <dc:subject/>
  <dc:title/>
</cp:coreProperties>
</file>